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0432" w:rsidRPr="00266323" w:rsidRDefault="003B0432">
      <w:pPr>
        <w:rPr>
          <w:rFonts w:ascii="Times New Roman" w:hAnsi="Times New Roman" w:cs="Times New Roman"/>
          <w:sz w:val="24"/>
          <w:szCs w:val="24"/>
        </w:rPr>
      </w:pPr>
      <w:r w:rsidRPr="00266323">
        <w:rPr>
          <w:rFonts w:ascii="Times New Roman" w:hAnsi="Times New Roman" w:cs="Times New Roman"/>
          <w:sz w:val="24"/>
          <w:szCs w:val="24"/>
        </w:rPr>
        <w:t>S</w:t>
      </w:r>
      <w:r w:rsidR="002B4B22">
        <w:rPr>
          <w:rFonts w:ascii="Times New Roman" w:hAnsi="Times New Roman" w:cs="Times New Roman"/>
          <w:sz w:val="24"/>
          <w:szCs w:val="24"/>
        </w:rPr>
        <w:t>1</w:t>
      </w:r>
      <w:r w:rsidRPr="00266323">
        <w:rPr>
          <w:rFonts w:ascii="Times New Roman" w:hAnsi="Times New Roman" w:cs="Times New Roman"/>
          <w:sz w:val="24"/>
          <w:szCs w:val="24"/>
        </w:rPr>
        <w:t xml:space="preserve"> Table</w:t>
      </w:r>
      <w:r w:rsidR="002B4B22">
        <w:rPr>
          <w:rFonts w:ascii="Times New Roman" w:hAnsi="Times New Roman" w:cs="Times New Roman"/>
          <w:sz w:val="24"/>
          <w:szCs w:val="24"/>
        </w:rPr>
        <w:t>.</w:t>
      </w:r>
      <w:r w:rsidR="00266323" w:rsidRPr="0026632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0212643"/>
      <w:r w:rsidR="00CF50D5">
        <w:rPr>
          <w:rFonts w:ascii="Times New Roman" w:hAnsi="Times New Roman" w:cs="Times New Roman"/>
          <w:sz w:val="24"/>
          <w:szCs w:val="24"/>
        </w:rPr>
        <w:t>R</w:t>
      </w:r>
      <w:r w:rsidR="00266323" w:rsidRPr="00266323">
        <w:rPr>
          <w:rFonts w:ascii="Times New Roman" w:hAnsi="Times New Roman" w:cs="Times New Roman"/>
          <w:sz w:val="24"/>
          <w:szCs w:val="24"/>
        </w:rPr>
        <w:t xml:space="preserve">esult from the </w:t>
      </w:r>
      <w:r w:rsidR="00266323">
        <w:rPr>
          <w:rFonts w:ascii="Times New Roman" w:hAnsi="Times New Roman" w:cs="Times New Roman"/>
          <w:sz w:val="24"/>
          <w:szCs w:val="24"/>
        </w:rPr>
        <w:t xml:space="preserve">statistical analyses for the </w:t>
      </w:r>
      <w:r w:rsidR="00266323" w:rsidRPr="00266323">
        <w:rPr>
          <w:rFonts w:ascii="Times New Roman" w:hAnsi="Times New Roman" w:cs="Times New Roman"/>
          <w:sz w:val="24"/>
          <w:szCs w:val="24"/>
        </w:rPr>
        <w:t>reduction process</w:t>
      </w:r>
      <w:r w:rsidR="008419A3">
        <w:rPr>
          <w:rFonts w:ascii="Times New Roman" w:hAnsi="Times New Roman" w:cs="Times New Roman"/>
          <w:sz w:val="24"/>
          <w:szCs w:val="24"/>
        </w:rPr>
        <w:t>,</w:t>
      </w:r>
      <w:r w:rsidR="00266323">
        <w:rPr>
          <w:rFonts w:ascii="Times New Roman" w:hAnsi="Times New Roman" w:cs="Times New Roman"/>
          <w:sz w:val="24"/>
          <w:szCs w:val="24"/>
        </w:rPr>
        <w:t xml:space="preserve"> and </w:t>
      </w:r>
      <w:r w:rsidR="00266323" w:rsidRPr="00266323">
        <w:rPr>
          <w:rFonts w:ascii="Times New Roman" w:hAnsi="Times New Roman" w:cs="Times New Roman"/>
          <w:sz w:val="24"/>
          <w:szCs w:val="24"/>
        </w:rPr>
        <w:t>reasons</w:t>
      </w:r>
      <w:r w:rsidR="008419A3">
        <w:rPr>
          <w:rFonts w:ascii="Times New Roman" w:hAnsi="Times New Roman" w:cs="Times New Roman"/>
          <w:sz w:val="24"/>
          <w:szCs w:val="24"/>
        </w:rPr>
        <w:t xml:space="preserve"> others than statistical</w:t>
      </w:r>
      <w:r w:rsidR="00266323" w:rsidRPr="00266323">
        <w:rPr>
          <w:rFonts w:ascii="Times New Roman" w:hAnsi="Times New Roman" w:cs="Times New Roman"/>
          <w:sz w:val="24"/>
          <w:szCs w:val="24"/>
        </w:rPr>
        <w:t xml:space="preserve"> for excluding/including items</w:t>
      </w:r>
      <w:r w:rsidR="00266323">
        <w:rPr>
          <w:rFonts w:ascii="Times New Roman" w:hAnsi="Times New Roman" w:cs="Times New Roman"/>
          <w:sz w:val="24"/>
          <w:szCs w:val="24"/>
        </w:rPr>
        <w:t xml:space="preserve"> in the </w:t>
      </w:r>
      <w:r w:rsidR="008419A3">
        <w:rPr>
          <w:rFonts w:ascii="Times New Roman" w:hAnsi="Times New Roman" w:cs="Times New Roman"/>
          <w:sz w:val="24"/>
          <w:szCs w:val="24"/>
        </w:rPr>
        <w:t xml:space="preserve">reduced </w:t>
      </w:r>
      <w:r w:rsidR="00266323">
        <w:rPr>
          <w:rFonts w:ascii="Times New Roman" w:hAnsi="Times New Roman" w:cs="Times New Roman"/>
          <w:sz w:val="24"/>
          <w:szCs w:val="24"/>
        </w:rPr>
        <w:t xml:space="preserve">29-items </w:t>
      </w:r>
      <w:r w:rsidR="00F536E5">
        <w:rPr>
          <w:rFonts w:ascii="Times New Roman" w:hAnsi="Times New Roman" w:cs="Times New Roman"/>
          <w:sz w:val="24"/>
          <w:szCs w:val="24"/>
        </w:rPr>
        <w:t>version</w:t>
      </w:r>
      <w:r w:rsidRPr="0026632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</w:p>
    <w:tbl>
      <w:tblPr>
        <w:tblW w:w="136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1"/>
        <w:gridCol w:w="1134"/>
        <w:gridCol w:w="708"/>
        <w:gridCol w:w="552"/>
        <w:gridCol w:w="763"/>
        <w:gridCol w:w="763"/>
        <w:gridCol w:w="1146"/>
        <w:gridCol w:w="1160"/>
        <w:gridCol w:w="1058"/>
        <w:gridCol w:w="629"/>
        <w:gridCol w:w="1006"/>
        <w:gridCol w:w="2693"/>
      </w:tblGrid>
      <w:tr w:rsidR="00DC598B" w:rsidRPr="003B0432" w:rsidTr="00ED5A2C">
        <w:trPr>
          <w:trHeight w:val="1200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277C01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bookmarkStart w:id="1" w:name="_Hlk76475688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bookmarkStart w:id="2" w:name="_Hlk71638635"/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bookmarkEnd w:id="2"/>
            <w:proofErr w:type="spellEnd"/>
          </w:p>
        </w:tc>
        <w:tc>
          <w:tcPr>
            <w:tcW w:w="552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 w:rsid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="00ED5A2C"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 w:rsid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="00ED5A2C"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bookmarkEnd w:id="1"/>
      <w:tr w:rsidR="00DC598B" w:rsidRPr="003B0432" w:rsidTr="00ED5A2C">
        <w:trPr>
          <w:trHeight w:val="599"/>
        </w:trPr>
        <w:tc>
          <w:tcPr>
            <w:tcW w:w="1991" w:type="dxa"/>
            <w:shd w:val="clear" w:color="auto" w:fill="auto"/>
          </w:tcPr>
          <w:p w:rsidR="000A2E49" w:rsidRPr="00277C01" w:rsidRDefault="00EE7E30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  <w:t xml:space="preserve">: </w:t>
            </w:r>
            <w:proofErr w:type="spellStart"/>
            <w:r w:rsidR="000A2E49" w:rsidRPr="00277C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  <w:t>Behavioral</w:t>
            </w:r>
            <w:proofErr w:type="spellEnd"/>
            <w:r w:rsidR="000A2E49" w:rsidRPr="00277C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="000A2E49" w:rsidRPr="00277C0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sv-FI" w:eastAsia="sv-FI"/>
              </w:rPr>
              <w:t>contro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160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058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</w:p>
        </w:tc>
      </w:tr>
      <w:tr w:rsidR="00DC598B" w:rsidRPr="003B0432" w:rsidTr="00ED5A2C">
        <w:trPr>
          <w:trHeight w:val="576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3. I expect my child to follow our family rul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bookmarkStart w:id="3" w:name="_Hlk71636747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B</w:t>
            </w:r>
            <w:bookmarkEnd w:id="3"/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3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095A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8. I require my child to behave in certain w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B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3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2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7. I correct my child when he/she breaks the rul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bookmarkStart w:id="4" w:name="_Hlk71636801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NP</w:t>
            </w:r>
            <w:bookmarkEnd w:id="4"/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31. When I correct my child’s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behavior</w:t>
            </w:r>
            <w:proofErr w:type="spellEnd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, I explain wh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N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1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82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2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3. When my child and I are at home together, I frequently check on what he/she is d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1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0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9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528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8. I pay close attention to where my child 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6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0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DC598B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8. When my child misbehaves, I point out what he/she did wr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N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2</w:t>
            </w:r>
          </w:p>
        </w:tc>
        <w:tc>
          <w:tcPr>
            <w:tcW w:w="2693" w:type="dxa"/>
            <w:shd w:val="clear" w:color="auto" w:fill="auto"/>
            <w:hideMark/>
          </w:tcPr>
          <w:p w:rsidR="000A2E49" w:rsidRPr="003B0432" w:rsidRDefault="000A2E49" w:rsidP="003B04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lastRenderedPageBreak/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2. I make sure I know where my child is at all tim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9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17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4. I watch my child to make sure he/she behaves appropriate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96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1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70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5. I am aware of what my child is doing when he/she is at ho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M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9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8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4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We concluded, 2 items for "Monitoring" is enough. We included 38 and by discussions 52 was included and 55 was left out.</w:t>
            </w:r>
          </w:p>
        </w:tc>
      </w:tr>
      <w:tr w:rsidR="00CB2594" w:rsidRPr="003B0432" w:rsidTr="00ED5A2C">
        <w:trPr>
          <w:trHeight w:val="82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6. I have clear expectations for how my child should behav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B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7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91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We concluded that 3 items describing expected behaviour is enough, and decided that 68 describes the expectations better than 56 which was left out.</w:t>
            </w:r>
          </w:p>
        </w:tc>
      </w:tr>
      <w:tr w:rsidR="00CB2594" w:rsidRPr="003B0432" w:rsidTr="00ED5A2C">
        <w:trPr>
          <w:trHeight w:val="28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2. I teach my child to follow rul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B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22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8. I make sure that my child understands what I expect of him/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B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86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</w:tcPr>
          <w:p w:rsidR="00CB2594" w:rsidRPr="00277C01" w:rsidRDefault="00EE7E30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</w:pPr>
            <w:r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 xml:space="preserve">Construct: </w:t>
            </w:r>
            <w:r w:rsidR="00CB2594"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>Coercive control</w:t>
            </w: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699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. When my child does something that is not allowed, I do not talk to him/her for a whi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4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3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1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1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Two items needed to reflect psychological control. An agreement of items 4 &amp; 30, th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content in them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ere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perceived to be understood by a chi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.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28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0. I want my child to always obey 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5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4. I tell my child I am very disappointed, when he/she does not act appropriate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3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9. I spank my child when he/she does something wr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,1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3. I place a lot of emphasis on obedience in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4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69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0. I make my child feel bad when he/she does not meet my expectation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81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2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Two items needed to reflect psychological control. An agreement of items 4 &amp; 30, the content in them were perceived to be understood by a child.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4. I spank my child when he/she is disobedi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,8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0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7. I make sure my child knows everything I do for him/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4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3. I use physical punishment to discipline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2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1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="00CB2594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0. I let my child know that I am the boss in our hou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51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5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1. I spank my child when he/she is behaving inappropriate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PP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,8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4. I do not allow my child to get angry with 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4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286"/>
        </w:trPr>
        <w:tc>
          <w:tcPr>
            <w:tcW w:w="1991" w:type="dxa"/>
            <w:shd w:val="clear" w:color="auto" w:fill="auto"/>
          </w:tcPr>
          <w:p w:rsidR="00CB2594" w:rsidRPr="00277C01" w:rsidRDefault="00EE7E30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</w:pPr>
            <w:r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 xml:space="preserve">Construct: </w:t>
            </w:r>
            <w:r w:rsidR="00CB2594"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>Nurturance</w:t>
            </w: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. I encourage my child to be curious and to explore thing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7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28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. I find time to play with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9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7. I know exactly when things are not going very well for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3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7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9. I praise my child when he/she does something goo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8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2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7. I let my child make his/her own choices as long as they are saf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2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0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21. I say something nice to my child as a reward for good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behavio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7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1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6. When my child does his/her best, I praise him/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8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9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4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H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igher discrimination (IRT) and we needed another item describing ST</w:t>
            </w:r>
          </w:p>
        </w:tc>
      </w:tr>
      <w:tr w:rsidR="00CB2594" w:rsidRPr="003B0432" w:rsidTr="00ED5A2C">
        <w:trPr>
          <w:trHeight w:val="480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2. I feel good about the relationship I have with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61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Two items enough to describe R, the item was perceived "odd" in relation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items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7 and 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.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6. I tell my child how much I appreciate it when he/she helps 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7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87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28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0. I spend a lot of time with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2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4. I easily find a way to make time for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8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58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9. My child and I have warm affectionate moments toget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8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2,3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1. I encourage my child to try things on his/her own before I hel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57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1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87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9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9. I encourage my child to approach things his/her own way, even if it means more work for 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A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16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63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6. I praise my child when he/she deserves 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8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8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9. I find it interesting and educational to be with my child for long perio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1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236"/>
        </w:trPr>
        <w:tc>
          <w:tcPr>
            <w:tcW w:w="1991" w:type="dxa"/>
            <w:shd w:val="clear" w:color="auto" w:fill="auto"/>
          </w:tcPr>
          <w:p w:rsidR="00CB2594" w:rsidRPr="00277C01" w:rsidRDefault="00203273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</w:pPr>
            <w:r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 xml:space="preserve">Construct: </w:t>
            </w:r>
            <w:r w:rsidR="00CB2594"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>Overprotection</w:t>
            </w: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2. Every free minute I have, I spend with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3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6. I always help my child with everything he/she do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97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7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1. When my child cannot find something, I stop what I am doing to find it before he/she gets too ups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9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0</w:t>
            </w:r>
          </w:p>
        </w:tc>
        <w:tc>
          <w:tcPr>
            <w:tcW w:w="2693" w:type="dxa"/>
            <w:vMerge w:val="restart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W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e decided to exclude only those with poor results in the statistical analyses (Skewness, IRT and ACF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as we had a special interest in this construct</w:t>
            </w: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5. I do not let my child stay with our family or friends without me or my spouse pres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0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1</w:t>
            </w:r>
          </w:p>
        </w:tc>
        <w:tc>
          <w:tcPr>
            <w:tcW w:w="2693" w:type="dxa"/>
            <w:vMerge/>
            <w:vAlign w:val="center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7. I do not let my child get involved in activities or tasks where he/she might get hu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1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5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0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0</w:t>
            </w:r>
          </w:p>
        </w:tc>
        <w:tc>
          <w:tcPr>
            <w:tcW w:w="2693" w:type="dxa"/>
            <w:vMerge/>
            <w:vAlign w:val="center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0. I always choose what toy my child should play wit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E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3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7</w:t>
            </w:r>
          </w:p>
        </w:tc>
        <w:tc>
          <w:tcPr>
            <w:tcW w:w="2693" w:type="dxa"/>
            <w:vMerge/>
            <w:vAlign w:val="center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080283">
        <w:trPr>
          <w:trHeight w:val="69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CB2594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CB2594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vMerge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277C01">
        <w:trPr>
          <w:trHeight w:val="220"/>
        </w:trPr>
        <w:tc>
          <w:tcPr>
            <w:tcW w:w="1991" w:type="dxa"/>
            <w:shd w:val="clear" w:color="auto" w:fill="auto"/>
          </w:tcPr>
          <w:p w:rsidR="00CB2594" w:rsidRPr="00277C01" w:rsidRDefault="00203273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</w:pPr>
            <w:r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 xml:space="preserve">Construct: </w:t>
            </w:r>
            <w:r w:rsidR="00CB2594" w:rsidRPr="00277C0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sv-FI"/>
              </w:rPr>
              <w:t>Structure</w:t>
            </w:r>
          </w:p>
        </w:tc>
        <w:tc>
          <w:tcPr>
            <w:tcW w:w="1134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552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763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46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58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1006" w:type="dxa"/>
            <w:shd w:val="clear" w:color="auto" w:fill="auto"/>
            <w:noWrap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  <w:tc>
          <w:tcPr>
            <w:tcW w:w="2693" w:type="dxa"/>
            <w:shd w:val="clear" w:color="auto" w:fill="auto"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</w:p>
        </w:tc>
      </w:tr>
      <w:tr w:rsidR="00CB2594" w:rsidRPr="003B0432" w:rsidTr="00ED5A2C">
        <w:trPr>
          <w:trHeight w:val="46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. When I tell my child I will do something, I do 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2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1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708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. I make sure my child has enough time to get ready for activiti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86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8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After discussions we exclud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item 3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 and kept item 35, which was perceived as better des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r</w:t>
            </w: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 xml:space="preserve">ib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“Structure”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8. I use clear and consistent messages when I tell my child to do someth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31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9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80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1. I try not to change the rules at home very ofte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43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6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3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4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Dropped after discussions with colleagues which perceived this item odd</w:t>
            </w:r>
          </w:p>
        </w:tc>
      </w:tr>
      <w:tr w:rsidR="00CB2594" w:rsidRPr="003B0432" w:rsidTr="00ED5A2C">
        <w:trPr>
          <w:trHeight w:val="684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5. When my child is struggling with something, I try to find ways to help him/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6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8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2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0. I have a hard time consistently enforcing rules with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08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9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2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3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8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2. I try not to forget the promises I make to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64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2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5. I do not always follow through when I threaten to discipline my chi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,9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14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0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28. I try to make sure that my child has a regular schedule from day to d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19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87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1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1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8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277C01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onstruct</w:t>
            </w:r>
            <w:proofErr w:type="spellEnd"/>
            <w:r w:rsidRPr="00277C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and it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Dimension</w:t>
            </w:r>
            <w:r w:rsidRPr="00CF50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Mean</w:t>
            </w:r>
            <w:r w:rsidRPr="00B621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b</w:t>
            </w:r>
            <w:proofErr w:type="spellEnd"/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D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9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22-item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version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Corrected Item-Total Correlation (separated by construct)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 xml:space="preserve">Cronbach'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lpha if Item Deleted (separated by construct)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Skewness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IRT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c</w:t>
            </w:r>
            <w:proofErr w:type="spellEnd"/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C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A</w:t>
            </w: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 xml:space="preserve"> </w:t>
            </w:r>
            <w:proofErr w:type="spellStart"/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v-FI" w:eastAsia="sv-FI"/>
              </w:rPr>
              <w:t>estimate</w:t>
            </w:r>
            <w:r w:rsidRPr="00ED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v-FI" w:eastAsia="sv-FI"/>
              </w:rPr>
              <w:t>d</w:t>
            </w:r>
            <w:proofErr w:type="spellEnd"/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FI"/>
              </w:rPr>
              <w:t>Other than statistical reasons for exclusion or inclusion of an item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5. I organize my child’s week so that it follows a regular, predictable patter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9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0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94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1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39. I threaten discipline more often than I actually give 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3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2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3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42. I encourage my child to pick up his/her to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5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32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80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7. When my child has difficulties, I help him/h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55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2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9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58. I make sure my child is at activities on t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O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57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9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0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1,36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6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0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45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3. When my child has a problem, I help him/her figure out what to do about i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,50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55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proofErr w:type="spellStart"/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yes</w:t>
            </w:r>
            <w:proofErr w:type="spellEnd"/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-0,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5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4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  <w:tr w:rsidR="00CB2594" w:rsidRPr="003B0432" w:rsidTr="00ED5A2C">
        <w:trPr>
          <w:trHeight w:val="696"/>
        </w:trPr>
        <w:tc>
          <w:tcPr>
            <w:tcW w:w="1991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65. There are times I just do not have energy to make my child behave as he/she shoul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ID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3,02</w:t>
            </w:r>
          </w:p>
        </w:tc>
        <w:tc>
          <w:tcPr>
            <w:tcW w:w="552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1,30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763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  <w:tc>
          <w:tcPr>
            <w:tcW w:w="1146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34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4</w:t>
            </w:r>
          </w:p>
        </w:tc>
        <w:tc>
          <w:tcPr>
            <w:tcW w:w="1058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2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11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0,44</w:t>
            </w:r>
          </w:p>
        </w:tc>
        <w:tc>
          <w:tcPr>
            <w:tcW w:w="2693" w:type="dxa"/>
            <w:shd w:val="clear" w:color="auto" w:fill="auto"/>
            <w:hideMark/>
          </w:tcPr>
          <w:p w:rsidR="00CB2594" w:rsidRPr="003B0432" w:rsidRDefault="00CB2594" w:rsidP="00CB25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</w:pPr>
            <w:r w:rsidRPr="003B04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FI" w:eastAsia="sv-FI"/>
              </w:rPr>
              <w:t> </w:t>
            </w:r>
          </w:p>
        </w:tc>
      </w:tr>
    </w:tbl>
    <w:p w:rsidR="00277C01" w:rsidRDefault="00277C01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4174E" w:rsidRPr="00C4174E" w:rsidRDefault="00CF50D5">
      <w:pPr>
        <w:rPr>
          <w:rFonts w:ascii="Times New Roman" w:hAnsi="Times New Roman" w:cs="Times New Roman"/>
          <w:sz w:val="20"/>
          <w:szCs w:val="20"/>
        </w:rPr>
      </w:pPr>
      <w:r w:rsidRPr="00C4174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8E3FEC">
        <w:rPr>
          <w:rFonts w:ascii="Times New Roman" w:hAnsi="Times New Roman" w:cs="Times New Roman"/>
          <w:sz w:val="20"/>
          <w:szCs w:val="20"/>
        </w:rPr>
        <w:t>Dimensions within the five constructs: E</w:t>
      </w:r>
      <w:r w:rsidRPr="00C4174E">
        <w:rPr>
          <w:rFonts w:ascii="Times New Roman" w:hAnsi="Times New Roman" w:cs="Times New Roman"/>
          <w:sz w:val="20"/>
          <w:szCs w:val="20"/>
        </w:rPr>
        <w:t>B</w:t>
      </w:r>
      <w:r w:rsidR="00382E66" w:rsidRPr="00C4174E">
        <w:rPr>
          <w:rFonts w:ascii="Times New Roman" w:hAnsi="Times New Roman" w:cs="Times New Roman"/>
          <w:sz w:val="20"/>
          <w:szCs w:val="20"/>
        </w:rPr>
        <w:t xml:space="preserve"> 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Expectations for </w:t>
      </w:r>
      <w:proofErr w:type="spellStart"/>
      <w:r w:rsidR="002C002E" w:rsidRPr="00C4174E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C4174E">
        <w:rPr>
          <w:rFonts w:ascii="Times New Roman" w:hAnsi="Times New Roman" w:cs="Times New Roman"/>
          <w:sz w:val="20"/>
          <w:szCs w:val="20"/>
        </w:rPr>
        <w:t>, NP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Non-physical punishment</w:t>
      </w:r>
      <w:r w:rsidRPr="00C4174E">
        <w:rPr>
          <w:rFonts w:ascii="Times New Roman" w:hAnsi="Times New Roman" w:cs="Times New Roman"/>
          <w:sz w:val="20"/>
          <w:szCs w:val="20"/>
        </w:rPr>
        <w:t xml:space="preserve">, M </w:t>
      </w:r>
      <w:r w:rsidR="002C002E" w:rsidRPr="00C4174E">
        <w:rPr>
          <w:rFonts w:ascii="Times New Roman" w:hAnsi="Times New Roman" w:cs="Times New Roman"/>
          <w:sz w:val="20"/>
          <w:szCs w:val="20"/>
        </w:rPr>
        <w:t>Monitoring</w:t>
      </w:r>
      <w:r w:rsidRPr="00C4174E">
        <w:rPr>
          <w:rFonts w:ascii="Times New Roman" w:hAnsi="Times New Roman" w:cs="Times New Roman"/>
          <w:sz w:val="20"/>
          <w:szCs w:val="20"/>
        </w:rPr>
        <w:t>, PC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Psychological control</w:t>
      </w:r>
      <w:r w:rsidRPr="00C4174E">
        <w:rPr>
          <w:rFonts w:ascii="Times New Roman" w:hAnsi="Times New Roman" w:cs="Times New Roman"/>
          <w:sz w:val="20"/>
          <w:szCs w:val="20"/>
        </w:rPr>
        <w:t>, PP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Physical punishment</w:t>
      </w:r>
      <w:r w:rsidRPr="00C4174E">
        <w:rPr>
          <w:rFonts w:ascii="Times New Roman" w:hAnsi="Times New Roman" w:cs="Times New Roman"/>
          <w:sz w:val="20"/>
          <w:szCs w:val="20"/>
        </w:rPr>
        <w:t xml:space="preserve">, AC </w:t>
      </w:r>
      <w:r w:rsidR="002C002E" w:rsidRPr="00C4174E">
        <w:rPr>
          <w:rFonts w:ascii="Times New Roman" w:hAnsi="Times New Roman" w:cs="Times New Roman"/>
          <w:sz w:val="20"/>
          <w:szCs w:val="20"/>
        </w:rPr>
        <w:t>Authoritarian control</w:t>
      </w:r>
      <w:r w:rsidRPr="00C4174E">
        <w:rPr>
          <w:rFonts w:ascii="Times New Roman" w:hAnsi="Times New Roman" w:cs="Times New Roman"/>
          <w:sz w:val="20"/>
          <w:szCs w:val="20"/>
        </w:rPr>
        <w:t>, AS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Autonomy support</w:t>
      </w:r>
      <w:r w:rsidRPr="00C4174E">
        <w:rPr>
          <w:rFonts w:ascii="Times New Roman" w:hAnsi="Times New Roman" w:cs="Times New Roman"/>
          <w:sz w:val="20"/>
          <w:szCs w:val="20"/>
        </w:rPr>
        <w:t>, I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Involvement</w:t>
      </w:r>
      <w:r w:rsidRPr="00C4174E">
        <w:rPr>
          <w:rFonts w:ascii="Times New Roman" w:hAnsi="Times New Roman" w:cs="Times New Roman"/>
          <w:sz w:val="20"/>
          <w:szCs w:val="20"/>
        </w:rPr>
        <w:t>, R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Responsiveness</w:t>
      </w:r>
      <w:r w:rsidRPr="00C4174E">
        <w:rPr>
          <w:rFonts w:ascii="Times New Roman" w:hAnsi="Times New Roman" w:cs="Times New Roman"/>
          <w:sz w:val="20"/>
          <w:szCs w:val="20"/>
        </w:rPr>
        <w:t xml:space="preserve">, </w:t>
      </w:r>
      <w:r w:rsidR="00F536E5" w:rsidRPr="00C4174E">
        <w:rPr>
          <w:rFonts w:ascii="Times New Roman" w:hAnsi="Times New Roman" w:cs="Times New Roman"/>
          <w:sz w:val="20"/>
          <w:szCs w:val="20"/>
        </w:rPr>
        <w:t xml:space="preserve">SR Social rewarding, AS Autonomy support, </w:t>
      </w:r>
      <w:r w:rsidRPr="00C4174E">
        <w:rPr>
          <w:rFonts w:ascii="Times New Roman" w:hAnsi="Times New Roman" w:cs="Times New Roman"/>
          <w:sz w:val="20"/>
          <w:szCs w:val="20"/>
        </w:rPr>
        <w:t>EI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Excessive involvement</w:t>
      </w:r>
      <w:r w:rsidRPr="00C4174E">
        <w:rPr>
          <w:rFonts w:ascii="Times New Roman" w:hAnsi="Times New Roman" w:cs="Times New Roman"/>
          <w:sz w:val="20"/>
          <w:szCs w:val="20"/>
        </w:rPr>
        <w:t xml:space="preserve">, </w:t>
      </w:r>
      <w:r w:rsidR="00382E66" w:rsidRPr="00C4174E">
        <w:rPr>
          <w:rFonts w:ascii="Times New Roman" w:hAnsi="Times New Roman" w:cs="Times New Roman"/>
          <w:sz w:val="20"/>
          <w:szCs w:val="20"/>
        </w:rPr>
        <w:t>C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Consistency</w:t>
      </w:r>
      <w:r w:rsidR="00382E66" w:rsidRPr="00C4174E">
        <w:rPr>
          <w:rFonts w:ascii="Times New Roman" w:hAnsi="Times New Roman" w:cs="Times New Roman"/>
          <w:sz w:val="20"/>
          <w:szCs w:val="20"/>
        </w:rPr>
        <w:t>, O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Overprotection</w:t>
      </w:r>
      <w:r w:rsidR="00382E66" w:rsidRPr="00C4174E">
        <w:rPr>
          <w:rFonts w:ascii="Times New Roman" w:hAnsi="Times New Roman" w:cs="Times New Roman"/>
          <w:sz w:val="20"/>
          <w:szCs w:val="20"/>
        </w:rPr>
        <w:t>, S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Scaffolding</w:t>
      </w:r>
      <w:r w:rsidR="00382E66" w:rsidRPr="00C4174E">
        <w:rPr>
          <w:rFonts w:ascii="Times New Roman" w:hAnsi="Times New Roman" w:cs="Times New Roman"/>
          <w:sz w:val="20"/>
          <w:szCs w:val="20"/>
        </w:rPr>
        <w:t>, ID</w:t>
      </w:r>
      <w:r w:rsidR="002C002E" w:rsidRPr="00C4174E">
        <w:rPr>
          <w:rFonts w:ascii="Times New Roman" w:hAnsi="Times New Roman" w:cs="Times New Roman"/>
          <w:sz w:val="20"/>
          <w:szCs w:val="20"/>
        </w:rPr>
        <w:t xml:space="preserve"> Inconsistent discipline</w:t>
      </w:r>
      <w:r w:rsidR="00C4174E" w:rsidRPr="00C4174E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C002E" w:rsidRPr="00EE7E30" w:rsidRDefault="00B621CC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FI"/>
        </w:rPr>
      </w:pPr>
      <w:r w:rsidRPr="00EE7E3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sv-FI"/>
        </w:rPr>
        <w:t xml:space="preserve">b </w:t>
      </w:r>
      <w:r w:rsidRPr="00EE7E3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sv-FI"/>
        </w:rPr>
        <w:t>Coding range 1–5</w:t>
      </w:r>
    </w:p>
    <w:p w:rsidR="00ED5A2C" w:rsidRDefault="00ED5A2C">
      <w:pPr>
        <w:rPr>
          <w:rFonts w:ascii="Times New Roman" w:hAnsi="Times New Roman" w:cs="Times New Roman"/>
          <w:sz w:val="20"/>
          <w:szCs w:val="20"/>
        </w:rPr>
      </w:pPr>
      <w:r w:rsidRPr="00ED5A2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ED5A2C">
        <w:rPr>
          <w:rFonts w:ascii="Times New Roman" w:hAnsi="Times New Roman" w:cs="Times New Roman"/>
          <w:sz w:val="20"/>
          <w:szCs w:val="20"/>
        </w:rPr>
        <w:t xml:space="preserve">IRT </w:t>
      </w:r>
      <w:r>
        <w:rPr>
          <w:rFonts w:ascii="Times New Roman" w:hAnsi="Times New Roman" w:cs="Times New Roman"/>
          <w:sz w:val="20"/>
          <w:szCs w:val="20"/>
        </w:rPr>
        <w:t>Item Response Theory</w:t>
      </w:r>
      <w:r w:rsidR="000B1182">
        <w:rPr>
          <w:rFonts w:ascii="Times New Roman" w:hAnsi="Times New Roman" w:cs="Times New Roman"/>
          <w:sz w:val="20"/>
          <w:szCs w:val="20"/>
        </w:rPr>
        <w:t xml:space="preserve"> (the discrimination parameter) </w:t>
      </w:r>
    </w:p>
    <w:p w:rsidR="00ED5A2C" w:rsidRPr="00ED5A2C" w:rsidRDefault="00ED5A2C">
      <w:pPr>
        <w:rPr>
          <w:rFonts w:ascii="Times New Roman" w:hAnsi="Times New Roman" w:cs="Times New Roman"/>
          <w:sz w:val="20"/>
          <w:szCs w:val="20"/>
        </w:rPr>
      </w:pPr>
      <w:r w:rsidRPr="00ED5A2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FA Confirmatory Factor </w:t>
      </w:r>
      <w:bookmarkStart w:id="5" w:name="_GoBack"/>
      <w:bookmarkEnd w:id="5"/>
      <w:r>
        <w:rPr>
          <w:rFonts w:ascii="Times New Roman" w:hAnsi="Times New Roman" w:cs="Times New Roman"/>
          <w:sz w:val="20"/>
          <w:szCs w:val="20"/>
        </w:rPr>
        <w:t>Analyses</w:t>
      </w:r>
    </w:p>
    <w:sectPr w:rsidR="00ED5A2C" w:rsidRPr="00ED5A2C" w:rsidSect="00277C01">
      <w:pgSz w:w="16838" w:h="11906" w:orient="landscape"/>
      <w:pgMar w:top="1361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432"/>
    <w:rsid w:val="00080283"/>
    <w:rsid w:val="00095A11"/>
    <w:rsid w:val="000A2E49"/>
    <w:rsid w:val="000B1182"/>
    <w:rsid w:val="001503A5"/>
    <w:rsid w:val="001D3F70"/>
    <w:rsid w:val="00203273"/>
    <w:rsid w:val="00266323"/>
    <w:rsid w:val="00277C01"/>
    <w:rsid w:val="002B38E7"/>
    <w:rsid w:val="002B4B22"/>
    <w:rsid w:val="002C002E"/>
    <w:rsid w:val="00382E66"/>
    <w:rsid w:val="00396B70"/>
    <w:rsid w:val="003A2819"/>
    <w:rsid w:val="003B0432"/>
    <w:rsid w:val="003F6468"/>
    <w:rsid w:val="0046671B"/>
    <w:rsid w:val="004C2B39"/>
    <w:rsid w:val="00530D53"/>
    <w:rsid w:val="00575BF9"/>
    <w:rsid w:val="00594421"/>
    <w:rsid w:val="0072619C"/>
    <w:rsid w:val="00755440"/>
    <w:rsid w:val="007D7C9E"/>
    <w:rsid w:val="007F7BE2"/>
    <w:rsid w:val="008419A3"/>
    <w:rsid w:val="0087538C"/>
    <w:rsid w:val="008E3FEC"/>
    <w:rsid w:val="00A62DBD"/>
    <w:rsid w:val="00B60E3C"/>
    <w:rsid w:val="00B621CC"/>
    <w:rsid w:val="00B8253A"/>
    <w:rsid w:val="00C4174E"/>
    <w:rsid w:val="00CB2594"/>
    <w:rsid w:val="00CF50D5"/>
    <w:rsid w:val="00D0751F"/>
    <w:rsid w:val="00DC598B"/>
    <w:rsid w:val="00ED5A2C"/>
    <w:rsid w:val="00EE7E30"/>
    <w:rsid w:val="00F536E5"/>
    <w:rsid w:val="00F6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F4732"/>
  <w15:chartTrackingRefBased/>
  <w15:docId w15:val="{AAFC1C40-05E0-4E73-B7E3-64CA61C5B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E3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C5E642-94A8-47AF-BFD7-6375B3F71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751</Words>
  <Characters>9283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undet Folkh?lsan i svenska Finland rf</Company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Ray</dc:creator>
  <cp:keywords/>
  <dc:description/>
  <cp:lastModifiedBy>Carola Ray</cp:lastModifiedBy>
  <cp:revision>3</cp:revision>
  <dcterms:created xsi:type="dcterms:W3CDTF">2022-06-25T08:43:00Z</dcterms:created>
  <dcterms:modified xsi:type="dcterms:W3CDTF">2022-06-25T08:50:00Z</dcterms:modified>
</cp:coreProperties>
</file>